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B8E6B1"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C4FEE7"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A583CE"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DA19E5"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A2AB04"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871E06"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94D930"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87AAF1"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B564D0" w:rsidR="00F102CC" w:rsidRPr="003D5AF6"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EA7A98" w:rsidR="00F102CC" w:rsidRPr="00C368EC" w:rsidRDefault="00C368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F95184"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86F475"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6BC82F3"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0EC5B5E" w:rsidR="00F102CC" w:rsidRPr="00C368EC" w:rsidRDefault="00C368EC">
            <w:pPr>
              <w:spacing w:line="225" w:lineRule="auto"/>
              <w:rPr>
                <w:rFonts w:ascii="Noto Sans" w:eastAsia="Noto Sans" w:hAnsi="Noto Sans" w:cs="Noto Sans"/>
                <w:bCs/>
                <w:color w:val="434343"/>
                <w:sz w:val="18"/>
                <w:szCs w:val="18"/>
              </w:rPr>
            </w:pPr>
            <w:r w:rsidRPr="00C368E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678A7A2"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BD15A43"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1F7830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785D7EA"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AC09864"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1C3A433"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31B71E"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00E5C4B"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1857FE0"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E8DEBA5" w:rsidR="00F102CC" w:rsidRPr="003D5AF6" w:rsidRDefault="00C368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ethods and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8945C53"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D9E82D2"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F2FC46A"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7299A61"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3D21C89"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2CFB5F9"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4C29803" w:rsidR="00F102CC" w:rsidRPr="003D5AF6" w:rsidRDefault="00D40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3B6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FB95B" w14:textId="77777777" w:rsidR="00B93B6D" w:rsidRDefault="00B93B6D">
      <w:r>
        <w:separator/>
      </w:r>
    </w:p>
  </w:endnote>
  <w:endnote w:type="continuationSeparator" w:id="0">
    <w:p w14:paraId="20525D28" w14:textId="77777777" w:rsidR="00B93B6D" w:rsidRDefault="00B93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1E0D3" w14:textId="77777777" w:rsidR="00B93B6D" w:rsidRDefault="00B93B6D">
      <w:r>
        <w:separator/>
      </w:r>
    </w:p>
  </w:footnote>
  <w:footnote w:type="continuationSeparator" w:id="0">
    <w:p w14:paraId="5940BCB4" w14:textId="77777777" w:rsidR="00B93B6D" w:rsidRDefault="00B93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7295E"/>
    <w:rsid w:val="0078687E"/>
    <w:rsid w:val="009C7B26"/>
    <w:rsid w:val="00A11E52"/>
    <w:rsid w:val="00B2483D"/>
    <w:rsid w:val="00B93B6D"/>
    <w:rsid w:val="00BD41E9"/>
    <w:rsid w:val="00C368EC"/>
    <w:rsid w:val="00C84413"/>
    <w:rsid w:val="00D40C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6</Words>
  <Characters>818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 Felipe, CJ</cp:lastModifiedBy>
  <cp:revision>2</cp:revision>
  <dcterms:created xsi:type="dcterms:W3CDTF">2025-08-16T02:11:00Z</dcterms:created>
  <dcterms:modified xsi:type="dcterms:W3CDTF">2025-08-16T02:11:00Z</dcterms:modified>
</cp:coreProperties>
</file>